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38A83B" w14:textId="39E87D0B" w:rsidR="002F1756" w:rsidRPr="002F1756" w:rsidRDefault="002F175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: </w:t>
      </w:r>
      <w:r w:rsidR="00CD7D21">
        <w:rPr>
          <w:rFonts w:ascii="Times New Roman" w:hAnsi="Times New Roman" w:cs="Times New Roman"/>
          <w:lang w:val="en-US"/>
        </w:rPr>
        <w:t>Qualitative interview guide</w:t>
      </w:r>
    </w:p>
    <w:p w14:paraId="0C63FF65" w14:textId="77777777" w:rsidR="002F1756" w:rsidRPr="002F1756" w:rsidRDefault="002F1756">
      <w:pPr>
        <w:rPr>
          <w:rFonts w:ascii="Times New Roman" w:hAnsi="Times New Roman" w:cs="Times New Roman"/>
          <w:sz w:val="2"/>
          <w:szCs w:val="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B17F47" w:rsidRPr="002F20F8" w14:paraId="1B2B68D8" w14:textId="77777777" w:rsidTr="00B17F47">
        <w:tc>
          <w:tcPr>
            <w:tcW w:w="8494" w:type="dxa"/>
          </w:tcPr>
          <w:p w14:paraId="0E3B7CB2" w14:textId="3C900ED3" w:rsidR="00B17F47" w:rsidRPr="002F20F8" w:rsidRDefault="002F1756" w:rsidP="00B17F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u w:val="single"/>
              </w:rPr>
              <w:t xml:space="preserve">Interview questions and </w:t>
            </w:r>
            <w:r w:rsidR="004D208B" w:rsidRPr="002F20F8">
              <w:rPr>
                <w:rFonts w:ascii="Times New Roman" w:hAnsi="Times New Roman" w:cs="Times New Roman"/>
                <w:b/>
                <w:bCs/>
                <w:u w:val="single"/>
              </w:rPr>
              <w:t>point</w:t>
            </w:r>
            <w:r w:rsidR="00B17F47" w:rsidRPr="002F20F8">
              <w:rPr>
                <w:rFonts w:ascii="Times New Roman" w:hAnsi="Times New Roman" w:cs="Times New Roman"/>
                <w:b/>
                <w:bCs/>
                <w:u w:val="single"/>
              </w:rPr>
              <w:t xml:space="preserve"> of observation</w:t>
            </w:r>
          </w:p>
        </w:tc>
      </w:tr>
      <w:tr w:rsidR="00B17F47" w:rsidRPr="002F20F8" w14:paraId="1A27EFBA" w14:textId="77777777" w:rsidTr="00B17F47">
        <w:tc>
          <w:tcPr>
            <w:tcW w:w="8494" w:type="dxa"/>
          </w:tcPr>
          <w:p w14:paraId="0B10AF76" w14:textId="528DFB84" w:rsidR="00E65AFD" w:rsidRPr="002F1756" w:rsidRDefault="00B17F47" w:rsidP="002F175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F20F8">
              <w:rPr>
                <w:rFonts w:ascii="Times New Roman" w:hAnsi="Times New Roman" w:cs="Times New Roman"/>
              </w:rPr>
              <w:t>Is patient using assistive devices at home?</w:t>
            </w:r>
            <w:r w:rsidR="000B7CD3" w:rsidRPr="002F20F8">
              <w:rPr>
                <w:rFonts w:ascii="Times New Roman" w:hAnsi="Times New Roman" w:cs="Times New Roman"/>
              </w:rPr>
              <w:t xml:space="preserve"> How </w:t>
            </w:r>
            <w:r w:rsidR="00FC1312" w:rsidRPr="002F20F8">
              <w:rPr>
                <w:rFonts w:ascii="Times New Roman" w:hAnsi="Times New Roman" w:cs="Times New Roman"/>
              </w:rPr>
              <w:t>are they</w:t>
            </w:r>
            <w:r w:rsidR="000B7CD3" w:rsidRPr="002F20F8">
              <w:rPr>
                <w:rFonts w:ascii="Times New Roman" w:hAnsi="Times New Roman" w:cs="Times New Roman"/>
              </w:rPr>
              <w:t xml:space="preserve"> adjusting with devices?</w:t>
            </w:r>
          </w:p>
        </w:tc>
      </w:tr>
      <w:tr w:rsidR="00E65AFD" w:rsidRPr="002F20F8" w14:paraId="7EE93F14" w14:textId="77777777" w:rsidTr="00B17F47">
        <w:tc>
          <w:tcPr>
            <w:tcW w:w="8494" w:type="dxa"/>
          </w:tcPr>
          <w:p w14:paraId="027FE10C" w14:textId="51D74163" w:rsidR="00E65AFD" w:rsidRPr="002F1756" w:rsidRDefault="00E65AFD" w:rsidP="00E65AF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the patient facing any difficulties using the assistive devices?</w:t>
            </w:r>
          </w:p>
        </w:tc>
      </w:tr>
      <w:tr w:rsidR="00B17F47" w:rsidRPr="002F20F8" w14:paraId="555D212B" w14:textId="77777777" w:rsidTr="00B17F47">
        <w:tc>
          <w:tcPr>
            <w:tcW w:w="8494" w:type="dxa"/>
          </w:tcPr>
          <w:p w14:paraId="09246C58" w14:textId="4EE9C364" w:rsidR="000B7CD3" w:rsidRPr="002F1756" w:rsidRDefault="00B17F47" w:rsidP="002F175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F20F8">
              <w:rPr>
                <w:rFonts w:ascii="Times New Roman" w:hAnsi="Times New Roman" w:cs="Times New Roman"/>
              </w:rPr>
              <w:t>How patient adjusting to daily life after having stroke?</w:t>
            </w:r>
          </w:p>
        </w:tc>
      </w:tr>
      <w:tr w:rsidR="00B17F47" w:rsidRPr="002F20F8" w14:paraId="348AEADE" w14:textId="77777777" w:rsidTr="00B17F47">
        <w:tc>
          <w:tcPr>
            <w:tcW w:w="8494" w:type="dxa"/>
          </w:tcPr>
          <w:p w14:paraId="70CE471C" w14:textId="19F5C124" w:rsidR="009E1D3D" w:rsidRPr="002F1756" w:rsidRDefault="00B17F47" w:rsidP="002F175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F20F8">
              <w:rPr>
                <w:rFonts w:ascii="Times New Roman" w:hAnsi="Times New Roman" w:cs="Times New Roman"/>
              </w:rPr>
              <w:t>What are the risk factors after discharge at home?</w:t>
            </w:r>
          </w:p>
        </w:tc>
      </w:tr>
      <w:tr w:rsidR="00B17F47" w:rsidRPr="002F20F8" w14:paraId="38B53241" w14:textId="77777777" w:rsidTr="00B17F47">
        <w:tc>
          <w:tcPr>
            <w:tcW w:w="8494" w:type="dxa"/>
          </w:tcPr>
          <w:p w14:paraId="50611D7D" w14:textId="2F25C2EE" w:rsidR="000B7CD3" w:rsidRPr="002F1756" w:rsidRDefault="000A159E" w:rsidP="002F175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F20F8">
              <w:rPr>
                <w:rFonts w:ascii="Times New Roman" w:hAnsi="Times New Roman" w:cs="Times New Roman"/>
              </w:rPr>
              <w:t>How much stroke impact the lifestyle of participants?</w:t>
            </w:r>
          </w:p>
        </w:tc>
      </w:tr>
      <w:tr w:rsidR="000A159E" w:rsidRPr="002F20F8" w14:paraId="65358918" w14:textId="77777777" w:rsidTr="00B17F47">
        <w:tc>
          <w:tcPr>
            <w:tcW w:w="8494" w:type="dxa"/>
          </w:tcPr>
          <w:p w14:paraId="6CD93E3D" w14:textId="7A76C651" w:rsidR="000A159E" w:rsidRPr="002F1756" w:rsidRDefault="000A159E" w:rsidP="000A159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F20F8">
              <w:rPr>
                <w:rFonts w:ascii="Times New Roman" w:hAnsi="Times New Roman" w:cs="Times New Roman"/>
              </w:rPr>
              <w:t>What kind pf assistance the patient requires to maintain their daily life?</w:t>
            </w:r>
          </w:p>
        </w:tc>
      </w:tr>
      <w:tr w:rsidR="000A159E" w:rsidRPr="002F20F8" w14:paraId="3679AE9A" w14:textId="77777777" w:rsidTr="00B17F47">
        <w:tc>
          <w:tcPr>
            <w:tcW w:w="8494" w:type="dxa"/>
          </w:tcPr>
          <w:p w14:paraId="4AABA8DB" w14:textId="151F61AF" w:rsidR="000A159E" w:rsidRPr="002F1756" w:rsidRDefault="000A159E" w:rsidP="000A159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1D3D">
              <w:rPr>
                <w:rFonts w:ascii="Times New Roman" w:hAnsi="Times New Roman" w:cs="Times New Roman"/>
              </w:rPr>
              <w:t>How and what extent people adhere to the rehabilitation services and devices?</w:t>
            </w:r>
          </w:p>
        </w:tc>
      </w:tr>
      <w:tr w:rsidR="000A159E" w:rsidRPr="002F20F8" w14:paraId="361ED8F0" w14:textId="77777777" w:rsidTr="00B17F47">
        <w:tc>
          <w:tcPr>
            <w:tcW w:w="8494" w:type="dxa"/>
          </w:tcPr>
          <w:p w14:paraId="0FF7F280" w14:textId="3193705D" w:rsidR="000A159E" w:rsidRPr="002F1756" w:rsidRDefault="000A159E" w:rsidP="000A159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F20F8">
              <w:rPr>
                <w:rFonts w:ascii="Times New Roman" w:hAnsi="Times New Roman" w:cs="Times New Roman"/>
              </w:rPr>
              <w:t>How participants communicate with others?</w:t>
            </w:r>
          </w:p>
        </w:tc>
      </w:tr>
      <w:tr w:rsidR="000A159E" w:rsidRPr="002F20F8" w14:paraId="3E39FFC3" w14:textId="77777777" w:rsidTr="00B17F47">
        <w:tc>
          <w:tcPr>
            <w:tcW w:w="8494" w:type="dxa"/>
          </w:tcPr>
          <w:p w14:paraId="76DAAD5F" w14:textId="11444B86" w:rsidR="000A159E" w:rsidRPr="002F1756" w:rsidRDefault="000A159E" w:rsidP="000A159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153BD">
              <w:rPr>
                <w:rFonts w:ascii="Times New Roman" w:hAnsi="Times New Roman" w:cs="Times New Roman"/>
              </w:rPr>
              <w:t>How they participate in social life after discharge at home?</w:t>
            </w:r>
          </w:p>
        </w:tc>
      </w:tr>
      <w:tr w:rsidR="000A159E" w:rsidRPr="002F20F8" w14:paraId="176D2B50" w14:textId="77777777" w:rsidTr="00B17F47">
        <w:tc>
          <w:tcPr>
            <w:tcW w:w="8494" w:type="dxa"/>
          </w:tcPr>
          <w:p w14:paraId="78921644" w14:textId="5CB3349C" w:rsidR="000B7CD3" w:rsidRPr="002F1756" w:rsidRDefault="000A159E" w:rsidP="000A159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F20F8">
              <w:rPr>
                <w:rFonts w:ascii="Times New Roman" w:hAnsi="Times New Roman" w:cs="Times New Roman"/>
              </w:rPr>
              <w:t>What is the mental status of the patient after having stroke?</w:t>
            </w:r>
          </w:p>
        </w:tc>
      </w:tr>
      <w:tr w:rsidR="000A159E" w:rsidRPr="002F20F8" w14:paraId="38517713" w14:textId="77777777" w:rsidTr="00B17F47">
        <w:tc>
          <w:tcPr>
            <w:tcW w:w="8494" w:type="dxa"/>
          </w:tcPr>
          <w:p w14:paraId="2352BE0B" w14:textId="397BFF15" w:rsidR="000B7CD3" w:rsidRPr="002F1756" w:rsidRDefault="000A159E" w:rsidP="000A159E">
            <w:pPr>
              <w:rPr>
                <w:rFonts w:ascii="Times New Roman" w:hAnsi="Times New Roman" w:cs="Times New Roman"/>
                <w:lang w:val="en-US"/>
              </w:rPr>
            </w:pPr>
            <w:r w:rsidRPr="002F20F8">
              <w:rPr>
                <w:rFonts w:ascii="Times New Roman" w:hAnsi="Times New Roman" w:cs="Times New Roman"/>
              </w:rPr>
              <w:t>Comments and remarks:</w:t>
            </w:r>
          </w:p>
        </w:tc>
      </w:tr>
    </w:tbl>
    <w:p w14:paraId="73F8B91A" w14:textId="77777777" w:rsidR="00211DC2" w:rsidRPr="002F20F8" w:rsidRDefault="00211DC2" w:rsidP="000B7CD3">
      <w:pPr>
        <w:rPr>
          <w:rFonts w:ascii="Times New Roman" w:hAnsi="Times New Roman" w:cs="Times New Roman"/>
        </w:rPr>
      </w:pPr>
    </w:p>
    <w:sectPr w:rsidR="00211DC2" w:rsidRPr="002F20F8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F7CA1"/>
    <w:multiLevelType w:val="hybridMultilevel"/>
    <w:tmpl w:val="17A8026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576400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62A"/>
    <w:rsid w:val="000323F4"/>
    <w:rsid w:val="000A159E"/>
    <w:rsid w:val="000B3A32"/>
    <w:rsid w:val="000B7CD3"/>
    <w:rsid w:val="00117096"/>
    <w:rsid w:val="001A62CC"/>
    <w:rsid w:val="00211DC2"/>
    <w:rsid w:val="002E6FBF"/>
    <w:rsid w:val="002F1756"/>
    <w:rsid w:val="002F20F8"/>
    <w:rsid w:val="0037022E"/>
    <w:rsid w:val="003E22E7"/>
    <w:rsid w:val="004D208B"/>
    <w:rsid w:val="005153BD"/>
    <w:rsid w:val="006E4EC4"/>
    <w:rsid w:val="007472F2"/>
    <w:rsid w:val="009E1D3D"/>
    <w:rsid w:val="00A371A1"/>
    <w:rsid w:val="00AD4D76"/>
    <w:rsid w:val="00B04E8F"/>
    <w:rsid w:val="00B11BEC"/>
    <w:rsid w:val="00B17F47"/>
    <w:rsid w:val="00B87924"/>
    <w:rsid w:val="00B96543"/>
    <w:rsid w:val="00C10A81"/>
    <w:rsid w:val="00C9060C"/>
    <w:rsid w:val="00CD7D21"/>
    <w:rsid w:val="00DA0C8E"/>
    <w:rsid w:val="00DE6820"/>
    <w:rsid w:val="00E12311"/>
    <w:rsid w:val="00E65AFD"/>
    <w:rsid w:val="00E742E7"/>
    <w:rsid w:val="00E9253E"/>
    <w:rsid w:val="00F479B6"/>
    <w:rsid w:val="00F7262A"/>
    <w:rsid w:val="00FA6A50"/>
    <w:rsid w:val="00FC1312"/>
    <w:rsid w:val="00FF2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1A71F6"/>
  <w15:chartTrackingRefBased/>
  <w15:docId w15:val="{9EA7F077-C3B3-433B-81BA-335F08970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26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26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26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26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26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26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26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26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26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6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26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26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26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26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26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26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26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26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26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26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26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26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26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26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26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26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26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26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26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70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Akhter</dc:creator>
  <cp:keywords/>
  <dc:description/>
  <cp:lastModifiedBy>AKHTER SALMA</cp:lastModifiedBy>
  <cp:revision>22</cp:revision>
  <dcterms:created xsi:type="dcterms:W3CDTF">2025-03-16T04:56:00Z</dcterms:created>
  <dcterms:modified xsi:type="dcterms:W3CDTF">2026-06-02T09:52:00Z</dcterms:modified>
</cp:coreProperties>
</file>